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3AC79" w14:textId="77777777" w:rsidR="007416E9" w:rsidRPr="000C5090" w:rsidRDefault="00244ECA">
      <w:pPr>
        <w:rPr>
          <w:rFonts w:ascii="Times New Roman" w:hAnsi="Times New Roman" w:cs="Times New Roman"/>
          <w:b/>
          <w:sz w:val="24"/>
          <w:szCs w:val="24"/>
        </w:rPr>
      </w:pPr>
      <w:r w:rsidRPr="000C5090">
        <w:rPr>
          <w:rFonts w:ascii="Times New Roman" w:hAnsi="Times New Roman" w:cs="Times New Roman"/>
          <w:b/>
          <w:sz w:val="24"/>
          <w:szCs w:val="24"/>
        </w:rPr>
        <w:t>Supplementary</w:t>
      </w:r>
      <w:r w:rsidR="00145593" w:rsidRPr="000C5090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19FC4DB1" w14:textId="77777777" w:rsidR="00EE067B" w:rsidRPr="000C5090" w:rsidRDefault="00244ECA" w:rsidP="00EE06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509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E067B" w:rsidRPr="000C509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0C5090">
        <w:rPr>
          <w:rFonts w:ascii="Times New Roman" w:hAnsi="Times New Roman" w:cs="Times New Roman"/>
          <w:b/>
          <w:sz w:val="24"/>
          <w:szCs w:val="24"/>
        </w:rPr>
        <w:t>S</w:t>
      </w:r>
      <w:r w:rsidR="00EE067B" w:rsidRPr="000C5090">
        <w:rPr>
          <w:rFonts w:ascii="Times New Roman" w:hAnsi="Times New Roman" w:cs="Times New Roman"/>
          <w:b/>
          <w:sz w:val="24"/>
          <w:szCs w:val="24"/>
        </w:rPr>
        <w:t>1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. Influence of supplementing steers with a </w:t>
      </w:r>
      <w:r w:rsidR="00EE067B" w:rsidRPr="000C5090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 fermentation product (SCFP; 12 g·hd</w:t>
      </w:r>
      <w:r w:rsidR="00EE067B" w:rsidRPr="000C509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E067B" w:rsidRPr="000C5090">
        <w:rPr>
          <w:rFonts w:ascii="Times New Roman" w:hAnsi="Times New Roman" w:cs="Times New Roman"/>
          <w:sz w:val="24"/>
          <w:szCs w:val="24"/>
        </w:rPr>
        <w:t>·d</w:t>
      </w:r>
      <w:r w:rsidR="00EE067B" w:rsidRPr="000C509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; </w:t>
      </w:r>
      <w:r w:rsidR="00EE067B" w:rsidRPr="000C5090">
        <w:rPr>
          <w:rFonts w:ascii="Times New Roman" w:hAnsi="Times New Roman" w:cs="Times New Roman"/>
          <w:i/>
          <w:sz w:val="24"/>
          <w:szCs w:val="24"/>
        </w:rPr>
        <w:t>n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 = 16) or not (Control; </w:t>
      </w:r>
      <w:r w:rsidR="00EE067B" w:rsidRPr="000C5090">
        <w:rPr>
          <w:rFonts w:ascii="Times New Roman" w:hAnsi="Times New Roman" w:cs="Times New Roman"/>
          <w:i/>
          <w:sz w:val="24"/>
          <w:szCs w:val="24"/>
        </w:rPr>
        <w:t>n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 = 16) for 21 d on the </w:t>
      </w:r>
      <w:r w:rsidR="003F3F24" w:rsidRPr="000C5090">
        <w:rPr>
          <w:rFonts w:ascii="Times New Roman" w:hAnsi="Times New Roman" w:cs="Times New Roman"/>
          <w:sz w:val="24"/>
          <w:szCs w:val="24"/>
        </w:rPr>
        <w:t>A) red blood cell; B) hemoglobin; C) hematocrit; and D) platelet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 response to lipopolysaccharide (LPS; 0.25 µg/kg BW) challenge. Complete blood counts were measured on whole blood samples collected every 2 h from -2 to 8 h and again at 24 h relative to LPS challenge at 0 h. </w:t>
      </w:r>
      <w:r w:rsidR="003F3F24" w:rsidRPr="000C5090">
        <w:rPr>
          <w:rFonts w:ascii="Times New Roman" w:hAnsi="Times New Roman" w:cs="Times New Roman"/>
          <w:sz w:val="24"/>
          <w:szCs w:val="24"/>
        </w:rPr>
        <w:t>There was an effect of time (</w:t>
      </w:r>
      <w:r w:rsidR="003F3F24" w:rsidRPr="000C5090">
        <w:rPr>
          <w:rFonts w:ascii="Times New Roman" w:hAnsi="Times New Roman" w:cs="Times New Roman"/>
          <w:i/>
          <w:sz w:val="24"/>
          <w:szCs w:val="24"/>
        </w:rPr>
        <w:t>P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&lt; 0.01) but no treatment or treatment × time interaction for red blood cells (A). </w:t>
      </w:r>
      <w:r w:rsidR="00EE067B" w:rsidRPr="000C5090">
        <w:rPr>
          <w:rFonts w:ascii="Times New Roman" w:hAnsi="Times New Roman" w:cs="Times New Roman"/>
          <w:sz w:val="24"/>
          <w:szCs w:val="24"/>
        </w:rPr>
        <w:t>There was a tendency (</w:t>
      </w:r>
      <w:r w:rsidR="00EE067B" w:rsidRPr="000C50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= 0.10</w:t>
      </w:r>
      <w:r w:rsidR="00EE067B" w:rsidRPr="000C5090">
        <w:rPr>
          <w:rFonts w:ascii="Times New Roman" w:hAnsi="Times New Roman" w:cs="Times New Roman"/>
          <w:sz w:val="24"/>
          <w:szCs w:val="24"/>
        </w:rPr>
        <w:t>)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for a treatment × time interaction for hemoglobin (B). Hematocrit was also affect</w:t>
      </w:r>
      <w:r w:rsidR="00DD09AB" w:rsidRPr="000C5090">
        <w:rPr>
          <w:rFonts w:ascii="Times New Roman" w:hAnsi="Times New Roman" w:cs="Times New Roman"/>
          <w:sz w:val="24"/>
          <w:szCs w:val="24"/>
        </w:rPr>
        <w:t>ed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by time (</w:t>
      </w:r>
      <w:r w:rsidR="003F3F24" w:rsidRPr="000C5090">
        <w:rPr>
          <w:rFonts w:ascii="Times New Roman" w:hAnsi="Times New Roman" w:cs="Times New Roman"/>
          <w:i/>
          <w:sz w:val="24"/>
          <w:szCs w:val="24"/>
        </w:rPr>
        <w:t>P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&lt; 0.01), but there was no treatment or treatment × time interaction. There was a tendency (</w:t>
      </w:r>
      <w:r w:rsidR="003F3F24" w:rsidRPr="000C5090">
        <w:rPr>
          <w:rFonts w:ascii="Times New Roman" w:hAnsi="Times New Roman" w:cs="Times New Roman"/>
          <w:i/>
          <w:sz w:val="24"/>
          <w:szCs w:val="24"/>
        </w:rPr>
        <w:t>P</w:t>
      </w:r>
      <w:r w:rsidR="003F3F24" w:rsidRPr="000C5090">
        <w:rPr>
          <w:rFonts w:ascii="Times New Roman" w:hAnsi="Times New Roman" w:cs="Times New Roman"/>
          <w:sz w:val="24"/>
          <w:szCs w:val="24"/>
        </w:rPr>
        <w:t xml:space="preserve"> = 0.05) for platelet concentrations to be greater in SCFP-supplemented steers compared to control steers (D).</w:t>
      </w:r>
      <w:r w:rsidR="00EE067B" w:rsidRPr="000C5090">
        <w:rPr>
          <w:rFonts w:ascii="Times New Roman" w:hAnsi="Times New Roman" w:cs="Times New Roman"/>
          <w:sz w:val="24"/>
          <w:szCs w:val="24"/>
        </w:rPr>
        <w:t xml:space="preserve"> Data presented as LSM ± SEM.</w:t>
      </w:r>
    </w:p>
    <w:p w14:paraId="7F3D3E76" w14:textId="77777777" w:rsidR="003F137C" w:rsidRPr="000C5090" w:rsidRDefault="00244ECA" w:rsidP="003F13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5090">
        <w:rPr>
          <w:rFonts w:ascii="Times New Roman" w:hAnsi="Times New Roman" w:cs="Times New Roman"/>
          <w:b/>
          <w:sz w:val="24"/>
          <w:szCs w:val="24"/>
        </w:rPr>
        <w:t>Supplementary</w:t>
      </w:r>
      <w:r w:rsidR="003F137C" w:rsidRPr="000C509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0C5090">
        <w:rPr>
          <w:rFonts w:ascii="Times New Roman" w:hAnsi="Times New Roman" w:cs="Times New Roman"/>
          <w:b/>
          <w:sz w:val="24"/>
          <w:szCs w:val="24"/>
        </w:rPr>
        <w:t>S</w:t>
      </w:r>
      <w:r w:rsidR="003F137C" w:rsidRPr="000C5090">
        <w:rPr>
          <w:rFonts w:ascii="Times New Roman" w:hAnsi="Times New Roman" w:cs="Times New Roman"/>
          <w:b/>
          <w:sz w:val="24"/>
          <w:szCs w:val="24"/>
        </w:rPr>
        <w:t>2</w:t>
      </w:r>
      <w:r w:rsidR="003F137C" w:rsidRPr="000C5090">
        <w:rPr>
          <w:rFonts w:ascii="Times New Roman" w:hAnsi="Times New Roman" w:cs="Times New Roman"/>
          <w:sz w:val="24"/>
          <w:szCs w:val="24"/>
        </w:rPr>
        <w:t xml:space="preserve">. Influence of supplementing steers with a </w:t>
      </w:r>
      <w:r w:rsidR="003F137C" w:rsidRPr="000C5090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="003F137C" w:rsidRPr="000C5090">
        <w:rPr>
          <w:rFonts w:ascii="Times New Roman" w:hAnsi="Times New Roman" w:cs="Times New Roman"/>
          <w:sz w:val="24"/>
          <w:szCs w:val="24"/>
        </w:rPr>
        <w:t xml:space="preserve"> fermentation product (SCFP; 12 g·hd</w:t>
      </w:r>
      <w:r w:rsidR="003F137C" w:rsidRPr="000C509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F137C" w:rsidRPr="000C5090">
        <w:rPr>
          <w:rFonts w:ascii="Times New Roman" w:hAnsi="Times New Roman" w:cs="Times New Roman"/>
          <w:sz w:val="24"/>
          <w:szCs w:val="24"/>
        </w:rPr>
        <w:t>·d</w:t>
      </w:r>
      <w:r w:rsidR="003F137C" w:rsidRPr="000C509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F137C" w:rsidRPr="000C5090">
        <w:rPr>
          <w:rFonts w:ascii="Times New Roman" w:hAnsi="Times New Roman" w:cs="Times New Roman"/>
          <w:sz w:val="24"/>
          <w:szCs w:val="24"/>
        </w:rPr>
        <w:t xml:space="preserve">; </w:t>
      </w:r>
      <w:r w:rsidR="003F137C" w:rsidRPr="000C5090">
        <w:rPr>
          <w:rFonts w:ascii="Times New Roman" w:hAnsi="Times New Roman" w:cs="Times New Roman"/>
          <w:i/>
          <w:sz w:val="24"/>
          <w:szCs w:val="24"/>
        </w:rPr>
        <w:t>n</w:t>
      </w:r>
      <w:r w:rsidR="003F137C" w:rsidRPr="000C5090">
        <w:rPr>
          <w:rFonts w:ascii="Times New Roman" w:hAnsi="Times New Roman" w:cs="Times New Roman"/>
          <w:sz w:val="24"/>
          <w:szCs w:val="24"/>
        </w:rPr>
        <w:t xml:space="preserve"> = 16) or not (Control; </w:t>
      </w:r>
      <w:r w:rsidR="003F137C" w:rsidRPr="000C5090">
        <w:rPr>
          <w:rFonts w:ascii="Times New Roman" w:hAnsi="Times New Roman" w:cs="Times New Roman"/>
          <w:i/>
          <w:sz w:val="24"/>
          <w:szCs w:val="24"/>
        </w:rPr>
        <w:t>n</w:t>
      </w:r>
      <w:r w:rsidR="003F137C" w:rsidRPr="000C5090">
        <w:rPr>
          <w:rFonts w:ascii="Times New Roman" w:hAnsi="Times New Roman" w:cs="Times New Roman"/>
          <w:sz w:val="24"/>
          <w:szCs w:val="24"/>
        </w:rPr>
        <w:t xml:space="preserve"> = 16) for 21 d on the A) neutrophil; B) lymphocyte; C) </w:t>
      </w:r>
      <w:proofErr w:type="spellStart"/>
      <w:r w:rsidR="003F137C" w:rsidRPr="000C5090">
        <w:rPr>
          <w:rFonts w:ascii="Times New Roman" w:hAnsi="Times New Roman" w:cs="Times New Roman"/>
          <w:sz w:val="24"/>
          <w:szCs w:val="24"/>
        </w:rPr>
        <w:t>neutrophil:lymphocyte</w:t>
      </w:r>
      <w:proofErr w:type="spellEnd"/>
      <w:r w:rsidR="003F137C" w:rsidRPr="000C5090">
        <w:rPr>
          <w:rFonts w:ascii="Times New Roman" w:hAnsi="Times New Roman" w:cs="Times New Roman"/>
          <w:sz w:val="24"/>
          <w:szCs w:val="24"/>
        </w:rPr>
        <w:t xml:space="preserve"> ratio; D) monocyte; and E) eosinophil response to lipopolysaccharide (LPS; 0.25 µg/kg BW) challenge. Complete blood counts were measured on whole blood samples collected every 2 h from -2 to 8 h and again at 24 h relative to LPS challenge at 0 h. </w:t>
      </w:r>
      <w:r w:rsidR="00E318F1" w:rsidRPr="000C5090">
        <w:rPr>
          <w:rFonts w:ascii="Times New Roman" w:hAnsi="Times New Roman" w:cs="Times New Roman"/>
          <w:sz w:val="24"/>
          <w:szCs w:val="24"/>
        </w:rPr>
        <w:t xml:space="preserve">There was no effect of treatment or a treatment × time interaction for neutrophils, lymphocytes, </w:t>
      </w:r>
      <w:proofErr w:type="spellStart"/>
      <w:r w:rsidR="00E318F1" w:rsidRPr="000C5090">
        <w:rPr>
          <w:rFonts w:ascii="Times New Roman" w:hAnsi="Times New Roman" w:cs="Times New Roman"/>
          <w:sz w:val="24"/>
          <w:szCs w:val="24"/>
        </w:rPr>
        <w:t>neutrophil:lymphocyte</w:t>
      </w:r>
      <w:proofErr w:type="spellEnd"/>
      <w:r w:rsidR="00E318F1" w:rsidRPr="000C5090">
        <w:rPr>
          <w:rFonts w:ascii="Times New Roman" w:hAnsi="Times New Roman" w:cs="Times New Roman"/>
          <w:sz w:val="24"/>
          <w:szCs w:val="24"/>
        </w:rPr>
        <w:t xml:space="preserve"> ratio, or monocytes (A-D; </w:t>
      </w:r>
      <w:r w:rsidR="00E318F1" w:rsidRPr="000C5090">
        <w:rPr>
          <w:rFonts w:ascii="Times New Roman" w:hAnsi="Times New Roman" w:cs="Times New Roman"/>
          <w:i/>
          <w:sz w:val="24"/>
          <w:szCs w:val="24"/>
        </w:rPr>
        <w:t>P</w:t>
      </w:r>
      <w:r w:rsidR="00E318F1" w:rsidRPr="000C5090">
        <w:rPr>
          <w:rFonts w:ascii="Times New Roman" w:hAnsi="Times New Roman" w:cs="Times New Roman"/>
          <w:sz w:val="24"/>
          <w:szCs w:val="24"/>
        </w:rPr>
        <w:t xml:space="preserve"> ≥ 0.16). There was a tendency (</w:t>
      </w:r>
      <w:r w:rsidR="00E318F1" w:rsidRPr="000C5090">
        <w:rPr>
          <w:rFonts w:ascii="Times New Roman" w:hAnsi="Times New Roman" w:cs="Times New Roman"/>
          <w:i/>
          <w:sz w:val="24"/>
          <w:szCs w:val="24"/>
        </w:rPr>
        <w:t>P</w:t>
      </w:r>
      <w:r w:rsidR="00E318F1" w:rsidRPr="000C5090">
        <w:rPr>
          <w:rFonts w:ascii="Times New Roman" w:hAnsi="Times New Roman" w:cs="Times New Roman"/>
          <w:sz w:val="24"/>
          <w:szCs w:val="24"/>
        </w:rPr>
        <w:t xml:space="preserve"> = 0.09) for a treatment effect for eosinophils (E), where SCFP-supplemented steers tended to have greater concentrations than Control steers. </w:t>
      </w:r>
      <w:r w:rsidR="003F137C" w:rsidRPr="000C5090">
        <w:rPr>
          <w:rFonts w:ascii="Times New Roman" w:hAnsi="Times New Roman" w:cs="Times New Roman"/>
          <w:sz w:val="24"/>
          <w:szCs w:val="24"/>
        </w:rPr>
        <w:t>Data presented as LSM ± SEM.</w:t>
      </w:r>
    </w:p>
    <w:p w14:paraId="6B9239CA" w14:textId="77777777" w:rsidR="00E318F1" w:rsidRPr="000C5090" w:rsidRDefault="00E318F1" w:rsidP="00EE06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BFDD36" w14:textId="77777777" w:rsidR="00E318F1" w:rsidRPr="000C5090" w:rsidRDefault="00E318F1" w:rsidP="00EE06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650EF" w14:textId="77777777" w:rsidR="003F137C" w:rsidRPr="000C5090" w:rsidRDefault="007A0818" w:rsidP="00EE06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509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E318F1" w:rsidRPr="000C509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0C5090">
        <w:rPr>
          <w:rFonts w:ascii="Times New Roman" w:hAnsi="Times New Roman" w:cs="Times New Roman"/>
          <w:b/>
          <w:sz w:val="24"/>
          <w:szCs w:val="24"/>
        </w:rPr>
        <w:t>S</w:t>
      </w:r>
      <w:r w:rsidR="00E318F1" w:rsidRPr="000C5090">
        <w:rPr>
          <w:rFonts w:ascii="Times New Roman" w:hAnsi="Times New Roman" w:cs="Times New Roman"/>
          <w:b/>
          <w:sz w:val="24"/>
          <w:szCs w:val="24"/>
        </w:rPr>
        <w:t>1</w:t>
      </w:r>
    </w:p>
    <w:p w14:paraId="6BABC560" w14:textId="77777777" w:rsidR="00092C6A" w:rsidRPr="000C5090" w:rsidRDefault="00092C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5090">
        <w:rPr>
          <w:noProof/>
        </w:rPr>
        <w:drawing>
          <wp:inline distT="0" distB="0" distL="0" distR="0" wp14:anchorId="64E5BEBE" wp14:editId="5CD36573">
            <wp:extent cx="5943600" cy="40767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036729-E5B7-4606-A890-9BDA7D47E2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14:paraId="37BFEAF0" w14:textId="77777777" w:rsidR="00092C6A" w:rsidRPr="000C5090" w:rsidRDefault="00092C6A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34E7D23B" wp14:editId="3C78F906">
            <wp:extent cx="5772150" cy="406717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6327004-6F8A-4EA0-9BE0-08D94018C9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A4C4CA" w14:textId="77777777" w:rsidR="00092C6A" w:rsidRPr="000C5090" w:rsidRDefault="00092C6A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07F641FC" wp14:editId="0D4E1C1E">
            <wp:extent cx="5943600" cy="410527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DAF4A2E-9CAB-4CDA-98E7-CA4826FF9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1E5DC9" w14:textId="77777777" w:rsidR="00092C6A" w:rsidRPr="000C5090" w:rsidRDefault="00092C6A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08996DE3" wp14:editId="01195FC8">
            <wp:extent cx="5943600" cy="4267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193D8E0-D02C-49BC-A7C3-9153179D47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C00D124" w14:textId="77777777" w:rsidR="00FF384F" w:rsidRPr="000C5090" w:rsidRDefault="00FF384F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rFonts w:ascii="Times New Roman" w:hAnsi="Times New Roman" w:cs="Times New Roman"/>
          <w:sz w:val="24"/>
          <w:szCs w:val="24"/>
        </w:rPr>
        <w:br w:type="page"/>
      </w:r>
    </w:p>
    <w:p w14:paraId="26644C37" w14:textId="77777777" w:rsidR="00FF384F" w:rsidRPr="000C5090" w:rsidRDefault="007A0818">
      <w:pPr>
        <w:rPr>
          <w:rFonts w:ascii="Times New Roman" w:hAnsi="Times New Roman" w:cs="Times New Roman"/>
          <w:b/>
          <w:sz w:val="24"/>
          <w:szCs w:val="24"/>
        </w:rPr>
      </w:pPr>
      <w:r w:rsidRPr="000C509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F384F" w:rsidRPr="000C509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0C5090">
        <w:rPr>
          <w:rFonts w:ascii="Times New Roman" w:hAnsi="Times New Roman" w:cs="Times New Roman"/>
          <w:b/>
          <w:sz w:val="24"/>
          <w:szCs w:val="24"/>
        </w:rPr>
        <w:t>S</w:t>
      </w:r>
      <w:r w:rsidR="00FF384F" w:rsidRPr="000C5090">
        <w:rPr>
          <w:rFonts w:ascii="Times New Roman" w:hAnsi="Times New Roman" w:cs="Times New Roman"/>
          <w:b/>
          <w:sz w:val="24"/>
          <w:szCs w:val="24"/>
        </w:rPr>
        <w:t>2</w:t>
      </w:r>
    </w:p>
    <w:p w14:paraId="70CC904D" w14:textId="77777777" w:rsidR="00FF384F" w:rsidRPr="000C5090" w:rsidRDefault="00FF384F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drawing>
          <wp:inline distT="0" distB="0" distL="0" distR="0" wp14:anchorId="457C259E" wp14:editId="46BBED73">
            <wp:extent cx="5943600" cy="370141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784611E-1E32-4777-8E6A-787F293415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2C8CE42" w14:textId="77777777" w:rsidR="00FF384F" w:rsidRPr="000C5090" w:rsidRDefault="00FF384F">
      <w:pPr>
        <w:rPr>
          <w:rFonts w:ascii="Times New Roman" w:hAnsi="Times New Roman" w:cs="Times New Roman"/>
          <w:sz w:val="24"/>
          <w:szCs w:val="24"/>
        </w:rPr>
      </w:pPr>
    </w:p>
    <w:p w14:paraId="1C9DB696" w14:textId="77777777" w:rsidR="00FF384F" w:rsidRPr="000C5090" w:rsidRDefault="00FF384F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32912BEC" wp14:editId="064EB9BB">
            <wp:extent cx="5943600" cy="3895725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150B14D-EDE7-41DB-852E-84EEFFED39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724EAA" w14:textId="77777777" w:rsidR="00FF384F" w:rsidRPr="000C5090" w:rsidRDefault="003E728B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1537E8DE" wp14:editId="1CED4D64">
            <wp:extent cx="5943600" cy="4238625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C0C6FA6-FC9A-4033-8820-81680A605C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140B61C" w14:textId="77777777" w:rsidR="003E728B" w:rsidRPr="000C5090" w:rsidRDefault="003E728B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56BEA668" wp14:editId="6B02BCA5">
            <wp:extent cx="5943600" cy="405765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567E25D3-9BCE-4971-A47E-E0400AFF05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A972EA9" w14:textId="77777777" w:rsidR="003E728B" w:rsidRPr="000C5090" w:rsidRDefault="00C270B9">
      <w:pPr>
        <w:rPr>
          <w:rFonts w:ascii="Times New Roman" w:hAnsi="Times New Roman" w:cs="Times New Roman"/>
          <w:sz w:val="24"/>
          <w:szCs w:val="24"/>
        </w:rPr>
      </w:pPr>
      <w:r w:rsidRPr="000C5090">
        <w:rPr>
          <w:noProof/>
        </w:rPr>
        <w:lastRenderedPageBreak/>
        <w:drawing>
          <wp:inline distT="0" distB="0" distL="0" distR="0" wp14:anchorId="630BF01D" wp14:editId="5C077135">
            <wp:extent cx="5943600" cy="432435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EE5BFAF-F536-4DBA-827B-339B4A8387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sectPr w:rsidR="003E728B" w:rsidRPr="000C5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5593"/>
    <w:rsid w:val="00092C6A"/>
    <w:rsid w:val="000C5090"/>
    <w:rsid w:val="00136999"/>
    <w:rsid w:val="00145593"/>
    <w:rsid w:val="00244ECA"/>
    <w:rsid w:val="002574CD"/>
    <w:rsid w:val="002F0E0E"/>
    <w:rsid w:val="003C63C9"/>
    <w:rsid w:val="003E728B"/>
    <w:rsid w:val="003F137C"/>
    <w:rsid w:val="003F3F24"/>
    <w:rsid w:val="005E448C"/>
    <w:rsid w:val="0067043A"/>
    <w:rsid w:val="007A0818"/>
    <w:rsid w:val="00842AF3"/>
    <w:rsid w:val="00B93DA5"/>
    <w:rsid w:val="00C270B9"/>
    <w:rsid w:val="00DD09AB"/>
    <w:rsid w:val="00DD78C3"/>
    <w:rsid w:val="00E318F1"/>
    <w:rsid w:val="00EE067B"/>
    <w:rsid w:val="00EE10BC"/>
    <w:rsid w:val="00F305AE"/>
    <w:rsid w:val="00FC1852"/>
    <w:rsid w:val="00FF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375E"/>
  <w15:docId w15:val="{7C9BA4FE-04B1-4FE5-857A-C295D0E0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9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https://usdagcc.sharepoint.com/sites/ARS-PA-3096-LIRU/Shared%20Documents/General/LIRU%20Current-Future%20research/2016-2020%20Experiments/2018%20Experiments/2018.12%20Diamond%20V%20LPS/Lab%20Data/CBC/DV_LPS_Dec2018%20CBC%20Analyzed%20Dec%202018%20N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BC SAS'!$J$7:$J$13</c:f>
                <c:numCache>
                  <c:formatCode>General</c:formatCode>
                  <c:ptCount val="7"/>
                  <c:pt idx="0">
                    <c:v>0.14510000000000001</c:v>
                  </c:pt>
                  <c:pt idx="1">
                    <c:v>0.14510000000000001</c:v>
                  </c:pt>
                  <c:pt idx="2">
                    <c:v>0.14510000000000001</c:v>
                  </c:pt>
                  <c:pt idx="3">
                    <c:v>0.14510000000000001</c:v>
                  </c:pt>
                  <c:pt idx="4">
                    <c:v>0.14510000000000001</c:v>
                  </c:pt>
                  <c:pt idx="5">
                    <c:v>0.14510000000000001</c:v>
                  </c:pt>
                  <c:pt idx="6">
                    <c:v>0.14510000000000001</c:v>
                  </c:pt>
                </c:numCache>
              </c:numRef>
            </c:plus>
            <c:minus>
              <c:numRef>
                <c:f>'RBC SAS'!$J$7:$J$13</c:f>
                <c:numCache>
                  <c:formatCode>General</c:formatCode>
                  <c:ptCount val="7"/>
                  <c:pt idx="0">
                    <c:v>0.14510000000000001</c:v>
                  </c:pt>
                  <c:pt idx="1">
                    <c:v>0.14510000000000001</c:v>
                  </c:pt>
                  <c:pt idx="2">
                    <c:v>0.14510000000000001</c:v>
                  </c:pt>
                  <c:pt idx="3">
                    <c:v>0.14510000000000001</c:v>
                  </c:pt>
                  <c:pt idx="4">
                    <c:v>0.14510000000000001</c:v>
                  </c:pt>
                  <c:pt idx="5">
                    <c:v>0.14510000000000001</c:v>
                  </c:pt>
                  <c:pt idx="6">
                    <c:v>0.1451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RBC SAS'!$H$7:$H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RBC SAS'!$I$7:$I$13</c:f>
              <c:numCache>
                <c:formatCode>General</c:formatCode>
                <c:ptCount val="7"/>
                <c:pt idx="0">
                  <c:v>8.1569000000000003</c:v>
                </c:pt>
                <c:pt idx="1">
                  <c:v>7.9225000000000003</c:v>
                </c:pt>
                <c:pt idx="2">
                  <c:v>8.2912999999999997</c:v>
                </c:pt>
                <c:pt idx="3">
                  <c:v>8.2380999999999993</c:v>
                </c:pt>
                <c:pt idx="4">
                  <c:v>8.1755999999999993</c:v>
                </c:pt>
                <c:pt idx="5">
                  <c:v>7.8844000000000003</c:v>
                </c:pt>
                <c:pt idx="6">
                  <c:v>7.7419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88F-4E99-9C69-1168D9E3A0B3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BC SAS'!$L$7:$L$13</c:f>
                <c:numCache>
                  <c:formatCode>General</c:formatCode>
                  <c:ptCount val="7"/>
                  <c:pt idx="0">
                    <c:v>0.15509999999999999</c:v>
                  </c:pt>
                  <c:pt idx="1">
                    <c:v>0.15509999999999999</c:v>
                  </c:pt>
                  <c:pt idx="2">
                    <c:v>0.15509999999999999</c:v>
                  </c:pt>
                  <c:pt idx="3">
                    <c:v>0.15509999999999999</c:v>
                  </c:pt>
                  <c:pt idx="4">
                    <c:v>0.15509999999999999</c:v>
                  </c:pt>
                  <c:pt idx="5">
                    <c:v>0.15509999999999999</c:v>
                  </c:pt>
                  <c:pt idx="6">
                    <c:v>0.15509999999999999</c:v>
                  </c:pt>
                </c:numCache>
              </c:numRef>
            </c:plus>
            <c:minus>
              <c:numRef>
                <c:f>'RBC SAS'!$L$7:$L$13</c:f>
                <c:numCache>
                  <c:formatCode>General</c:formatCode>
                  <c:ptCount val="7"/>
                  <c:pt idx="0">
                    <c:v>0.15509999999999999</c:v>
                  </c:pt>
                  <c:pt idx="1">
                    <c:v>0.15509999999999999</c:v>
                  </c:pt>
                  <c:pt idx="2">
                    <c:v>0.15509999999999999</c:v>
                  </c:pt>
                  <c:pt idx="3">
                    <c:v>0.15509999999999999</c:v>
                  </c:pt>
                  <c:pt idx="4">
                    <c:v>0.15509999999999999</c:v>
                  </c:pt>
                  <c:pt idx="5">
                    <c:v>0.15509999999999999</c:v>
                  </c:pt>
                  <c:pt idx="6">
                    <c:v>0.155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RBC SAS'!$H$7:$H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RBC SAS'!$K$7:$K$13</c:f>
              <c:numCache>
                <c:formatCode>General</c:formatCode>
                <c:ptCount val="7"/>
                <c:pt idx="0">
                  <c:v>8.1663999999999994</c:v>
                </c:pt>
                <c:pt idx="1">
                  <c:v>7.9970999999999997</c:v>
                </c:pt>
                <c:pt idx="2">
                  <c:v>8.3813999999999993</c:v>
                </c:pt>
                <c:pt idx="3">
                  <c:v>8.2093000000000007</c:v>
                </c:pt>
                <c:pt idx="4">
                  <c:v>8.0535999999999994</c:v>
                </c:pt>
                <c:pt idx="5">
                  <c:v>7.9463999999999997</c:v>
                </c:pt>
                <c:pt idx="6">
                  <c:v>7.8856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88F-4E99-9C69-1168D9E3A0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2674176"/>
        <c:axId val="182676096"/>
      </c:lineChart>
      <c:catAx>
        <c:axId val="182674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676096"/>
        <c:crosses val="autoZero"/>
        <c:auto val="1"/>
        <c:lblAlgn val="ctr"/>
        <c:lblOffset val="100"/>
        <c:noMultiLvlLbl val="0"/>
      </c:catAx>
      <c:valAx>
        <c:axId val="182676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Red blood cells, M/</a:t>
                </a:r>
                <a:r>
                  <a:rPr lang="en-US" sz="1800"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 sz="1800"/>
                  <a:t>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674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GB SAS'!$H$7:$H$13</c:f>
                <c:numCache>
                  <c:formatCode>General</c:formatCode>
                  <c:ptCount val="7"/>
                  <c:pt idx="0">
                    <c:v>0.19289999999999999</c:v>
                  </c:pt>
                  <c:pt idx="1">
                    <c:v>0.19289999999999999</c:v>
                  </c:pt>
                  <c:pt idx="2">
                    <c:v>0.19289999999999999</c:v>
                  </c:pt>
                  <c:pt idx="3">
                    <c:v>0.19289999999999999</c:v>
                  </c:pt>
                  <c:pt idx="4">
                    <c:v>0.19289999999999999</c:v>
                  </c:pt>
                  <c:pt idx="5">
                    <c:v>0.19289999999999999</c:v>
                  </c:pt>
                  <c:pt idx="6">
                    <c:v>0.19289999999999999</c:v>
                  </c:pt>
                </c:numCache>
              </c:numRef>
            </c:plus>
            <c:minus>
              <c:numRef>
                <c:f>'HGB SAS'!$H$7:$H$13</c:f>
                <c:numCache>
                  <c:formatCode>General</c:formatCode>
                  <c:ptCount val="7"/>
                  <c:pt idx="0">
                    <c:v>0.19289999999999999</c:v>
                  </c:pt>
                  <c:pt idx="1">
                    <c:v>0.19289999999999999</c:v>
                  </c:pt>
                  <c:pt idx="2">
                    <c:v>0.19289999999999999</c:v>
                  </c:pt>
                  <c:pt idx="3">
                    <c:v>0.19289999999999999</c:v>
                  </c:pt>
                  <c:pt idx="4">
                    <c:v>0.19289999999999999</c:v>
                  </c:pt>
                  <c:pt idx="5">
                    <c:v>0.19289999999999999</c:v>
                  </c:pt>
                  <c:pt idx="6">
                    <c:v>0.1928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HGB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HGB SAS'!$G$7:$G$13</c:f>
              <c:numCache>
                <c:formatCode>General</c:formatCode>
                <c:ptCount val="7"/>
                <c:pt idx="0">
                  <c:v>11.066700000000001</c:v>
                </c:pt>
                <c:pt idx="1">
                  <c:v>10.7</c:v>
                </c:pt>
                <c:pt idx="2">
                  <c:v>11.466699999999999</c:v>
                </c:pt>
                <c:pt idx="3">
                  <c:v>11.333299999999999</c:v>
                </c:pt>
                <c:pt idx="4">
                  <c:v>11.2133</c:v>
                </c:pt>
                <c:pt idx="5">
                  <c:v>10.82</c:v>
                </c:pt>
                <c:pt idx="6">
                  <c:v>10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B9-477F-8BCB-779FE613D536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GB SAS'!$J$7:$J$13</c:f>
                <c:numCache>
                  <c:formatCode>General</c:formatCode>
                  <c:ptCount val="7"/>
                  <c:pt idx="0">
                    <c:v>0.19289999999999999</c:v>
                  </c:pt>
                  <c:pt idx="1">
                    <c:v>0.19289999999999999</c:v>
                  </c:pt>
                  <c:pt idx="2">
                    <c:v>0.19289999999999999</c:v>
                  </c:pt>
                  <c:pt idx="3">
                    <c:v>0.19289999999999999</c:v>
                  </c:pt>
                  <c:pt idx="4">
                    <c:v>0.19289999999999999</c:v>
                  </c:pt>
                  <c:pt idx="5">
                    <c:v>0.19289999999999999</c:v>
                  </c:pt>
                  <c:pt idx="6">
                    <c:v>0.19289999999999999</c:v>
                  </c:pt>
                </c:numCache>
              </c:numRef>
            </c:plus>
            <c:minus>
              <c:numRef>
                <c:f>'HGB SAS'!$J$7:$J$13</c:f>
                <c:numCache>
                  <c:formatCode>General</c:formatCode>
                  <c:ptCount val="7"/>
                  <c:pt idx="0">
                    <c:v>0.19289999999999999</c:v>
                  </c:pt>
                  <c:pt idx="1">
                    <c:v>0.19289999999999999</c:v>
                  </c:pt>
                  <c:pt idx="2">
                    <c:v>0.19289999999999999</c:v>
                  </c:pt>
                  <c:pt idx="3">
                    <c:v>0.19289999999999999</c:v>
                  </c:pt>
                  <c:pt idx="4">
                    <c:v>0.19289999999999999</c:v>
                  </c:pt>
                  <c:pt idx="5">
                    <c:v>0.19289999999999999</c:v>
                  </c:pt>
                  <c:pt idx="6">
                    <c:v>0.1928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HGB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HGB SAS'!$I$7:$I$13</c:f>
              <c:numCache>
                <c:formatCode>General</c:formatCode>
                <c:ptCount val="7"/>
                <c:pt idx="0">
                  <c:v>11.066700000000001</c:v>
                </c:pt>
                <c:pt idx="1">
                  <c:v>10.7</c:v>
                </c:pt>
                <c:pt idx="2">
                  <c:v>11.2867</c:v>
                </c:pt>
                <c:pt idx="3">
                  <c:v>11.066700000000001</c:v>
                </c:pt>
                <c:pt idx="4">
                  <c:v>10.833299999999999</c:v>
                </c:pt>
                <c:pt idx="5">
                  <c:v>10.6267</c:v>
                </c:pt>
                <c:pt idx="6">
                  <c:v>10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B9-477F-8BCB-779FE613D5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2704000"/>
        <c:axId val="183107584"/>
      </c:lineChart>
      <c:catAx>
        <c:axId val="18270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107584"/>
        <c:crosses val="autoZero"/>
        <c:auto val="1"/>
        <c:lblAlgn val="ctr"/>
        <c:lblOffset val="100"/>
        <c:noMultiLvlLbl val="0"/>
      </c:catAx>
      <c:valAx>
        <c:axId val="183107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emoglobin, 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70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 SAS'!$H$7:$H$13</c:f>
                <c:numCache>
                  <c:formatCode>General</c:formatCode>
                  <c:ptCount val="7"/>
                  <c:pt idx="0">
                    <c:v>0.68400000000000005</c:v>
                  </c:pt>
                  <c:pt idx="1">
                    <c:v>0.68400000000000005</c:v>
                  </c:pt>
                  <c:pt idx="2">
                    <c:v>0.68400000000000005</c:v>
                  </c:pt>
                  <c:pt idx="3">
                    <c:v>0.68400000000000005</c:v>
                  </c:pt>
                  <c:pt idx="4">
                    <c:v>0.68400000000000005</c:v>
                  </c:pt>
                  <c:pt idx="5">
                    <c:v>0.68400000000000005</c:v>
                  </c:pt>
                  <c:pt idx="6">
                    <c:v>0.68400000000000005</c:v>
                  </c:pt>
                </c:numCache>
              </c:numRef>
            </c:plus>
            <c:minus>
              <c:numRef>
                <c:f>'HCT SAS'!$H$7:$H$13</c:f>
                <c:numCache>
                  <c:formatCode>General</c:formatCode>
                  <c:ptCount val="7"/>
                  <c:pt idx="0">
                    <c:v>0.68400000000000005</c:v>
                  </c:pt>
                  <c:pt idx="1">
                    <c:v>0.68400000000000005</c:v>
                  </c:pt>
                  <c:pt idx="2">
                    <c:v>0.68400000000000005</c:v>
                  </c:pt>
                  <c:pt idx="3">
                    <c:v>0.68400000000000005</c:v>
                  </c:pt>
                  <c:pt idx="4">
                    <c:v>0.68400000000000005</c:v>
                  </c:pt>
                  <c:pt idx="5">
                    <c:v>0.68400000000000005</c:v>
                  </c:pt>
                  <c:pt idx="6">
                    <c:v>0.684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HCT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HCT SAS'!$G$7:$G$13</c:f>
              <c:numCache>
                <c:formatCode>General</c:formatCode>
                <c:ptCount val="7"/>
                <c:pt idx="0">
                  <c:v>34.1</c:v>
                </c:pt>
                <c:pt idx="1">
                  <c:v>33.024999999999999</c:v>
                </c:pt>
                <c:pt idx="2">
                  <c:v>34.987499999999997</c:v>
                </c:pt>
                <c:pt idx="3">
                  <c:v>34.406300000000002</c:v>
                </c:pt>
                <c:pt idx="4">
                  <c:v>34.043799999999997</c:v>
                </c:pt>
                <c:pt idx="5">
                  <c:v>32.668799999999997</c:v>
                </c:pt>
                <c:pt idx="6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68-4C5D-92DF-17E3E451D5D8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CT SAS'!$J$7:$J$13</c:f>
                <c:numCache>
                  <c:formatCode>General</c:formatCode>
                  <c:ptCount val="7"/>
                  <c:pt idx="0">
                    <c:v>0.70640000000000003</c:v>
                  </c:pt>
                  <c:pt idx="1">
                    <c:v>0.70640000000000003</c:v>
                  </c:pt>
                  <c:pt idx="2">
                    <c:v>0.70640000000000003</c:v>
                  </c:pt>
                  <c:pt idx="3">
                    <c:v>0.70640000000000003</c:v>
                  </c:pt>
                  <c:pt idx="4">
                    <c:v>0.70640000000000003</c:v>
                  </c:pt>
                  <c:pt idx="5">
                    <c:v>0.70640000000000003</c:v>
                  </c:pt>
                  <c:pt idx="6">
                    <c:v>0.70640000000000003</c:v>
                  </c:pt>
                </c:numCache>
              </c:numRef>
            </c:plus>
            <c:minus>
              <c:numRef>
                <c:f>'HCT SAS'!$J$7:$J$13</c:f>
                <c:numCache>
                  <c:formatCode>General</c:formatCode>
                  <c:ptCount val="7"/>
                  <c:pt idx="0">
                    <c:v>0.70640000000000003</c:v>
                  </c:pt>
                  <c:pt idx="1">
                    <c:v>0.70640000000000003</c:v>
                  </c:pt>
                  <c:pt idx="2">
                    <c:v>0.70640000000000003</c:v>
                  </c:pt>
                  <c:pt idx="3">
                    <c:v>0.70640000000000003</c:v>
                  </c:pt>
                  <c:pt idx="4">
                    <c:v>0.70640000000000003</c:v>
                  </c:pt>
                  <c:pt idx="5">
                    <c:v>0.70640000000000003</c:v>
                  </c:pt>
                  <c:pt idx="6">
                    <c:v>0.7064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HCT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HCT SAS'!$I$7:$I$13</c:f>
              <c:numCache>
                <c:formatCode>General</c:formatCode>
                <c:ptCount val="7"/>
                <c:pt idx="0">
                  <c:v>33.28</c:v>
                </c:pt>
                <c:pt idx="1">
                  <c:v>32.786700000000003</c:v>
                </c:pt>
                <c:pt idx="2">
                  <c:v>34.58</c:v>
                </c:pt>
                <c:pt idx="3">
                  <c:v>33.486699999999999</c:v>
                </c:pt>
                <c:pt idx="4">
                  <c:v>32.74</c:v>
                </c:pt>
                <c:pt idx="5">
                  <c:v>32.08</c:v>
                </c:pt>
                <c:pt idx="6">
                  <c:v>32.1133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B68-4C5D-92DF-17E3E451D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143424"/>
        <c:axId val="183153792"/>
      </c:lineChart>
      <c:catAx>
        <c:axId val="18314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153792"/>
        <c:crosses val="autoZero"/>
        <c:auto val="1"/>
        <c:lblAlgn val="ctr"/>
        <c:lblOffset val="100"/>
        <c:noMultiLvlLbl val="0"/>
      </c:catAx>
      <c:valAx>
        <c:axId val="18315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ematocrit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14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LT SAS'!$H$7:$H$13</c:f>
                <c:numCache>
                  <c:formatCode>General</c:formatCode>
                  <c:ptCount val="7"/>
                  <c:pt idx="0">
                    <c:v>29.379200000000001</c:v>
                  </c:pt>
                  <c:pt idx="1">
                    <c:v>29.379200000000001</c:v>
                  </c:pt>
                  <c:pt idx="2">
                    <c:v>29.379200000000001</c:v>
                  </c:pt>
                  <c:pt idx="3">
                    <c:v>29.379200000000001</c:v>
                  </c:pt>
                  <c:pt idx="4">
                    <c:v>29.379200000000001</c:v>
                  </c:pt>
                  <c:pt idx="5">
                    <c:v>29.379200000000001</c:v>
                  </c:pt>
                  <c:pt idx="6">
                    <c:v>29.379200000000001</c:v>
                  </c:pt>
                </c:numCache>
              </c:numRef>
            </c:plus>
            <c:minus>
              <c:numRef>
                <c:f>'PLT SAS'!$H$7:$H$13</c:f>
                <c:numCache>
                  <c:formatCode>General</c:formatCode>
                  <c:ptCount val="7"/>
                  <c:pt idx="0">
                    <c:v>29.379200000000001</c:v>
                  </c:pt>
                  <c:pt idx="1">
                    <c:v>29.379200000000001</c:v>
                  </c:pt>
                  <c:pt idx="2">
                    <c:v>29.379200000000001</c:v>
                  </c:pt>
                  <c:pt idx="3">
                    <c:v>29.379200000000001</c:v>
                  </c:pt>
                  <c:pt idx="4">
                    <c:v>29.379200000000001</c:v>
                  </c:pt>
                  <c:pt idx="5">
                    <c:v>29.379200000000001</c:v>
                  </c:pt>
                  <c:pt idx="6">
                    <c:v>29.3792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T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PLT SAS'!$G$7:$G$13</c:f>
              <c:numCache>
                <c:formatCode>General</c:formatCode>
                <c:ptCount val="7"/>
                <c:pt idx="0">
                  <c:v>547.66999999999996</c:v>
                </c:pt>
                <c:pt idx="1">
                  <c:v>543.73</c:v>
                </c:pt>
                <c:pt idx="2">
                  <c:v>404.27</c:v>
                </c:pt>
                <c:pt idx="3">
                  <c:v>419.07</c:v>
                </c:pt>
                <c:pt idx="4">
                  <c:v>424.87</c:v>
                </c:pt>
                <c:pt idx="5">
                  <c:v>436.73</c:v>
                </c:pt>
                <c:pt idx="6">
                  <c:v>41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5E-45D2-B729-372AF8FB0292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LT SAS'!$J$7:$J$13</c:f>
                <c:numCache>
                  <c:formatCode>General</c:formatCode>
                  <c:ptCount val="7"/>
                  <c:pt idx="0">
                    <c:v>30.410399999999999</c:v>
                  </c:pt>
                  <c:pt idx="1">
                    <c:v>30.410399999999999</c:v>
                  </c:pt>
                  <c:pt idx="2">
                    <c:v>30.410399999999999</c:v>
                  </c:pt>
                  <c:pt idx="3">
                    <c:v>30.410399999999999</c:v>
                  </c:pt>
                  <c:pt idx="4">
                    <c:v>30.410399999999999</c:v>
                  </c:pt>
                  <c:pt idx="5">
                    <c:v>30.410399999999999</c:v>
                  </c:pt>
                  <c:pt idx="6">
                    <c:v>30.410399999999999</c:v>
                  </c:pt>
                </c:numCache>
              </c:numRef>
            </c:plus>
            <c:minus>
              <c:numRef>
                <c:f>'PLT SAS'!$J$7:$J$13</c:f>
                <c:numCache>
                  <c:formatCode>General</c:formatCode>
                  <c:ptCount val="7"/>
                  <c:pt idx="0">
                    <c:v>30.410399999999999</c:v>
                  </c:pt>
                  <c:pt idx="1">
                    <c:v>30.410399999999999</c:v>
                  </c:pt>
                  <c:pt idx="2">
                    <c:v>30.410399999999999</c:v>
                  </c:pt>
                  <c:pt idx="3">
                    <c:v>30.410399999999999</c:v>
                  </c:pt>
                  <c:pt idx="4">
                    <c:v>30.410399999999999</c:v>
                  </c:pt>
                  <c:pt idx="5">
                    <c:v>30.410399999999999</c:v>
                  </c:pt>
                  <c:pt idx="6">
                    <c:v>30.410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T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PLT SAS'!$I$7:$I$13</c:f>
              <c:numCache>
                <c:formatCode>General</c:formatCode>
                <c:ptCount val="7"/>
                <c:pt idx="0">
                  <c:v>618.57000000000005</c:v>
                </c:pt>
                <c:pt idx="1">
                  <c:v>620.07000000000005</c:v>
                </c:pt>
                <c:pt idx="2">
                  <c:v>495.64</c:v>
                </c:pt>
                <c:pt idx="3">
                  <c:v>505.86</c:v>
                </c:pt>
                <c:pt idx="4">
                  <c:v>507.64</c:v>
                </c:pt>
                <c:pt idx="5">
                  <c:v>498.21</c:v>
                </c:pt>
                <c:pt idx="6">
                  <c:v>511.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5E-45D2-B729-372AF8FB02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925440"/>
        <c:axId val="186927360"/>
      </c:lineChart>
      <c:catAx>
        <c:axId val="186925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927360"/>
        <c:crosses val="autoZero"/>
        <c:auto val="1"/>
        <c:lblAlgn val="ctr"/>
        <c:lblOffset val="100"/>
        <c:noMultiLvlLbl val="0"/>
      </c:catAx>
      <c:valAx>
        <c:axId val="18692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Platelets, K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92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eut SAS'!$I$7:$I$13</c:f>
                <c:numCache>
                  <c:formatCode>General</c:formatCode>
                  <c:ptCount val="7"/>
                  <c:pt idx="0">
                    <c:v>0.48320000000000002</c:v>
                  </c:pt>
                  <c:pt idx="1">
                    <c:v>0.48320000000000002</c:v>
                  </c:pt>
                  <c:pt idx="2">
                    <c:v>0.48320000000000002</c:v>
                  </c:pt>
                  <c:pt idx="3">
                    <c:v>0.48320000000000002</c:v>
                  </c:pt>
                  <c:pt idx="4">
                    <c:v>0.48320000000000002</c:v>
                  </c:pt>
                  <c:pt idx="5">
                    <c:v>0.48320000000000002</c:v>
                  </c:pt>
                  <c:pt idx="6">
                    <c:v>0.48320000000000002</c:v>
                  </c:pt>
                </c:numCache>
              </c:numRef>
            </c:plus>
            <c:minus>
              <c:numRef>
                <c:f>'Neut SAS'!$I$7:$I$13</c:f>
                <c:numCache>
                  <c:formatCode>General</c:formatCode>
                  <c:ptCount val="7"/>
                  <c:pt idx="0">
                    <c:v>0.48320000000000002</c:v>
                  </c:pt>
                  <c:pt idx="1">
                    <c:v>0.48320000000000002</c:v>
                  </c:pt>
                  <c:pt idx="2">
                    <c:v>0.48320000000000002</c:v>
                  </c:pt>
                  <c:pt idx="3">
                    <c:v>0.48320000000000002</c:v>
                  </c:pt>
                  <c:pt idx="4">
                    <c:v>0.48320000000000002</c:v>
                  </c:pt>
                  <c:pt idx="5">
                    <c:v>0.48320000000000002</c:v>
                  </c:pt>
                  <c:pt idx="6">
                    <c:v>0.4832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eut SAS'!$G$7:$G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Neut SAS'!$H$7:$H$13</c:f>
              <c:numCache>
                <c:formatCode>General</c:formatCode>
                <c:ptCount val="7"/>
                <c:pt idx="0">
                  <c:v>4.9519000000000002</c:v>
                </c:pt>
                <c:pt idx="1">
                  <c:v>4.6505999999999998</c:v>
                </c:pt>
                <c:pt idx="2">
                  <c:v>1.1306</c:v>
                </c:pt>
                <c:pt idx="3">
                  <c:v>1.4187000000000001</c:v>
                </c:pt>
                <c:pt idx="4">
                  <c:v>1.8025</c:v>
                </c:pt>
                <c:pt idx="5">
                  <c:v>3.1255999999999999</c:v>
                </c:pt>
                <c:pt idx="6">
                  <c:v>3.714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AC-425E-A1A5-18B3E2F4BC34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eut SAS'!$K$7:$K$13</c:f>
                <c:numCache>
                  <c:formatCode>General</c:formatCode>
                  <c:ptCount val="7"/>
                  <c:pt idx="0">
                    <c:v>0.49909999999999999</c:v>
                  </c:pt>
                  <c:pt idx="1">
                    <c:v>0.49909999999999999</c:v>
                  </c:pt>
                  <c:pt idx="2">
                    <c:v>0.49909999999999999</c:v>
                  </c:pt>
                  <c:pt idx="3">
                    <c:v>0.49909999999999999</c:v>
                  </c:pt>
                  <c:pt idx="4">
                    <c:v>0.49909999999999999</c:v>
                  </c:pt>
                  <c:pt idx="5">
                    <c:v>0.49909999999999999</c:v>
                  </c:pt>
                  <c:pt idx="6">
                    <c:v>0.49909999999999999</c:v>
                  </c:pt>
                </c:numCache>
              </c:numRef>
            </c:plus>
            <c:minus>
              <c:numRef>
                <c:f>'Neut SAS'!$K$7:$K$13</c:f>
                <c:numCache>
                  <c:formatCode>General</c:formatCode>
                  <c:ptCount val="7"/>
                  <c:pt idx="0">
                    <c:v>0.49909999999999999</c:v>
                  </c:pt>
                  <c:pt idx="1">
                    <c:v>0.49909999999999999</c:v>
                  </c:pt>
                  <c:pt idx="2">
                    <c:v>0.49909999999999999</c:v>
                  </c:pt>
                  <c:pt idx="3">
                    <c:v>0.49909999999999999</c:v>
                  </c:pt>
                  <c:pt idx="4">
                    <c:v>0.49909999999999999</c:v>
                  </c:pt>
                  <c:pt idx="5">
                    <c:v>0.49909999999999999</c:v>
                  </c:pt>
                  <c:pt idx="6">
                    <c:v>0.499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eut SAS'!$G$7:$G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Neut SAS'!$J$7:$J$13</c:f>
              <c:numCache>
                <c:formatCode>General</c:formatCode>
                <c:ptCount val="7"/>
                <c:pt idx="0">
                  <c:v>5.8392999999999997</c:v>
                </c:pt>
                <c:pt idx="1">
                  <c:v>5.9066999999999998</c:v>
                </c:pt>
                <c:pt idx="2">
                  <c:v>1.2566999999999999</c:v>
                </c:pt>
                <c:pt idx="3">
                  <c:v>2.2113</c:v>
                </c:pt>
                <c:pt idx="4">
                  <c:v>2.6686999999999999</c:v>
                </c:pt>
                <c:pt idx="5">
                  <c:v>3.2120000000000002</c:v>
                </c:pt>
                <c:pt idx="6">
                  <c:v>3.9933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AC-425E-A1A5-18B3E2F4BC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992128"/>
        <c:axId val="186994048"/>
      </c:lineChart>
      <c:catAx>
        <c:axId val="18699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994048"/>
        <c:crosses val="autoZero"/>
        <c:auto val="1"/>
        <c:lblAlgn val="ctr"/>
        <c:lblOffset val="100"/>
        <c:noMultiLvlLbl val="0"/>
      </c:catAx>
      <c:valAx>
        <c:axId val="18699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Neutrophils, K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99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ymph SAS'!$J$7:$J$13</c:f>
                <c:numCache>
                  <c:formatCode>General</c:formatCode>
                  <c:ptCount val="7"/>
                  <c:pt idx="0">
                    <c:v>0.47589999999999999</c:v>
                  </c:pt>
                  <c:pt idx="1">
                    <c:v>0.47589999999999999</c:v>
                  </c:pt>
                  <c:pt idx="2">
                    <c:v>0.47589999999999999</c:v>
                  </c:pt>
                  <c:pt idx="3">
                    <c:v>0.47589999999999999</c:v>
                  </c:pt>
                  <c:pt idx="4">
                    <c:v>0.47589999999999999</c:v>
                  </c:pt>
                  <c:pt idx="5">
                    <c:v>0.47589999999999999</c:v>
                  </c:pt>
                  <c:pt idx="6">
                    <c:v>0.47589999999999999</c:v>
                  </c:pt>
                </c:numCache>
              </c:numRef>
            </c:plus>
            <c:minus>
              <c:numRef>
                <c:f>'Lymph SAS'!$J$7:$J$13</c:f>
                <c:numCache>
                  <c:formatCode>General</c:formatCode>
                  <c:ptCount val="7"/>
                  <c:pt idx="0">
                    <c:v>0.47589999999999999</c:v>
                  </c:pt>
                  <c:pt idx="1">
                    <c:v>0.47589999999999999</c:v>
                  </c:pt>
                  <c:pt idx="2">
                    <c:v>0.47589999999999999</c:v>
                  </c:pt>
                  <c:pt idx="3">
                    <c:v>0.47589999999999999</c:v>
                  </c:pt>
                  <c:pt idx="4">
                    <c:v>0.47589999999999999</c:v>
                  </c:pt>
                  <c:pt idx="5">
                    <c:v>0.47589999999999999</c:v>
                  </c:pt>
                  <c:pt idx="6">
                    <c:v>0.4758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Lymph SAS'!$H$7:$H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Lymph SAS'!$I$7:$I$13</c:f>
              <c:numCache>
                <c:formatCode>General</c:formatCode>
                <c:ptCount val="7"/>
                <c:pt idx="0">
                  <c:v>5.1763000000000003</c:v>
                </c:pt>
                <c:pt idx="1">
                  <c:v>5.2149999999999999</c:v>
                </c:pt>
                <c:pt idx="2">
                  <c:v>2.2936999999999999</c:v>
                </c:pt>
                <c:pt idx="3">
                  <c:v>2.2644000000000002</c:v>
                </c:pt>
                <c:pt idx="4">
                  <c:v>4.0236999999999998</c:v>
                </c:pt>
                <c:pt idx="5">
                  <c:v>4.6619000000000002</c:v>
                </c:pt>
                <c:pt idx="6">
                  <c:v>6.8269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CF-4B32-8795-1E10285CC9C0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ymph SAS'!$L$7:$L$13</c:f>
                <c:numCache>
                  <c:formatCode>General</c:formatCode>
                  <c:ptCount val="7"/>
                  <c:pt idx="0">
                    <c:v>0.50880000000000003</c:v>
                  </c:pt>
                  <c:pt idx="1">
                    <c:v>0.50880000000000003</c:v>
                  </c:pt>
                  <c:pt idx="2">
                    <c:v>0.50880000000000003</c:v>
                  </c:pt>
                  <c:pt idx="3">
                    <c:v>0.50880000000000003</c:v>
                  </c:pt>
                  <c:pt idx="4">
                    <c:v>0.50880000000000003</c:v>
                  </c:pt>
                  <c:pt idx="5">
                    <c:v>0.50880000000000003</c:v>
                  </c:pt>
                  <c:pt idx="6">
                    <c:v>0.50880000000000003</c:v>
                  </c:pt>
                </c:numCache>
              </c:numRef>
            </c:plus>
            <c:minus>
              <c:numRef>
                <c:f>'Lymph SAS'!$L$7:$L$13</c:f>
                <c:numCache>
                  <c:formatCode>General</c:formatCode>
                  <c:ptCount val="7"/>
                  <c:pt idx="0">
                    <c:v>0.50880000000000003</c:v>
                  </c:pt>
                  <c:pt idx="1">
                    <c:v>0.50880000000000003</c:v>
                  </c:pt>
                  <c:pt idx="2">
                    <c:v>0.50880000000000003</c:v>
                  </c:pt>
                  <c:pt idx="3">
                    <c:v>0.50880000000000003</c:v>
                  </c:pt>
                  <c:pt idx="4">
                    <c:v>0.50880000000000003</c:v>
                  </c:pt>
                  <c:pt idx="5">
                    <c:v>0.50880000000000003</c:v>
                  </c:pt>
                  <c:pt idx="6">
                    <c:v>0.5088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Lymph SAS'!$H$7:$H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Lymph SAS'!$K$7:$K$13</c:f>
              <c:numCache>
                <c:formatCode>General</c:formatCode>
                <c:ptCount val="7"/>
                <c:pt idx="0">
                  <c:v>5.5</c:v>
                </c:pt>
                <c:pt idx="1">
                  <c:v>5.5971000000000002</c:v>
                </c:pt>
                <c:pt idx="2">
                  <c:v>3.2050000000000001</c:v>
                </c:pt>
                <c:pt idx="3">
                  <c:v>2.4321000000000002</c:v>
                </c:pt>
                <c:pt idx="4">
                  <c:v>4.1063999999999998</c:v>
                </c:pt>
                <c:pt idx="5">
                  <c:v>5.4085999999999999</c:v>
                </c:pt>
                <c:pt idx="6">
                  <c:v>5.7514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CF-4B32-8795-1E10285CC9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034624"/>
        <c:axId val="187033472"/>
      </c:lineChart>
      <c:catAx>
        <c:axId val="187034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33472"/>
        <c:crosses val="autoZero"/>
        <c:auto val="1"/>
        <c:lblAlgn val="ctr"/>
        <c:lblOffset val="100"/>
        <c:noMultiLvlLbl val="0"/>
      </c:catAx>
      <c:valAx>
        <c:axId val="187033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Lymphocytes, K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03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L SAS'!$H$9:$H$15</c:f>
                <c:numCache>
                  <c:formatCode>General</c:formatCode>
                  <c:ptCount val="7"/>
                  <c:pt idx="0">
                    <c:v>0.114</c:v>
                  </c:pt>
                  <c:pt idx="1">
                    <c:v>0.114</c:v>
                  </c:pt>
                  <c:pt idx="2">
                    <c:v>0.114</c:v>
                  </c:pt>
                  <c:pt idx="3">
                    <c:v>0.114</c:v>
                  </c:pt>
                  <c:pt idx="4">
                    <c:v>0.114</c:v>
                  </c:pt>
                  <c:pt idx="5">
                    <c:v>0.114</c:v>
                  </c:pt>
                  <c:pt idx="6">
                    <c:v>0.114</c:v>
                  </c:pt>
                </c:numCache>
              </c:numRef>
            </c:plus>
            <c:minus>
              <c:numRef>
                <c:f>'NL SAS'!$H$9:$H$15</c:f>
                <c:numCache>
                  <c:formatCode>General</c:formatCode>
                  <c:ptCount val="7"/>
                  <c:pt idx="0">
                    <c:v>0.114</c:v>
                  </c:pt>
                  <c:pt idx="1">
                    <c:v>0.114</c:v>
                  </c:pt>
                  <c:pt idx="2">
                    <c:v>0.114</c:v>
                  </c:pt>
                  <c:pt idx="3">
                    <c:v>0.114</c:v>
                  </c:pt>
                  <c:pt idx="4">
                    <c:v>0.114</c:v>
                  </c:pt>
                  <c:pt idx="5">
                    <c:v>0.114</c:v>
                  </c:pt>
                  <c:pt idx="6">
                    <c:v>0.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L SAS'!$F$9:$F$15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NL SAS'!$G$9:$G$15</c:f>
              <c:numCache>
                <c:formatCode>General</c:formatCode>
                <c:ptCount val="7"/>
                <c:pt idx="0">
                  <c:v>0.90129999999999999</c:v>
                </c:pt>
                <c:pt idx="1">
                  <c:v>0.8327</c:v>
                </c:pt>
                <c:pt idx="2">
                  <c:v>0.39269999999999999</c:v>
                </c:pt>
                <c:pt idx="3">
                  <c:v>0.5867</c:v>
                </c:pt>
                <c:pt idx="4">
                  <c:v>0.57530000000000003</c:v>
                </c:pt>
                <c:pt idx="5">
                  <c:v>0.77</c:v>
                </c:pt>
                <c:pt idx="6">
                  <c:v>0.693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2D-4BC6-A8CB-4EB54ED38003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L SAS'!$J$9:$J$15</c:f>
                <c:numCache>
                  <c:formatCode>General</c:formatCode>
                  <c:ptCount val="7"/>
                  <c:pt idx="0">
                    <c:v>0.114</c:v>
                  </c:pt>
                  <c:pt idx="1">
                    <c:v>0.114</c:v>
                  </c:pt>
                  <c:pt idx="2">
                    <c:v>0.114</c:v>
                  </c:pt>
                  <c:pt idx="3">
                    <c:v>0.114</c:v>
                  </c:pt>
                  <c:pt idx="4">
                    <c:v>0.114</c:v>
                  </c:pt>
                  <c:pt idx="5">
                    <c:v>0.114</c:v>
                  </c:pt>
                  <c:pt idx="6">
                    <c:v>0.114</c:v>
                  </c:pt>
                </c:numCache>
              </c:numRef>
            </c:plus>
            <c:minus>
              <c:numRef>
                <c:f>'NL SAS'!$J$9:$J$15</c:f>
                <c:numCache>
                  <c:formatCode>General</c:formatCode>
                  <c:ptCount val="7"/>
                  <c:pt idx="0">
                    <c:v>0.114</c:v>
                  </c:pt>
                  <c:pt idx="1">
                    <c:v>0.114</c:v>
                  </c:pt>
                  <c:pt idx="2">
                    <c:v>0.114</c:v>
                  </c:pt>
                  <c:pt idx="3">
                    <c:v>0.114</c:v>
                  </c:pt>
                  <c:pt idx="4">
                    <c:v>0.114</c:v>
                  </c:pt>
                  <c:pt idx="5">
                    <c:v>0.114</c:v>
                  </c:pt>
                  <c:pt idx="6">
                    <c:v>0.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NL SAS'!$F$9:$F$15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NL SAS'!$I$9:$I$15</c:f>
              <c:numCache>
                <c:formatCode>General</c:formatCode>
                <c:ptCount val="7"/>
                <c:pt idx="0">
                  <c:v>1.08</c:v>
                </c:pt>
                <c:pt idx="1">
                  <c:v>1.0972999999999999</c:v>
                </c:pt>
                <c:pt idx="2">
                  <c:v>0.47670000000000001</c:v>
                </c:pt>
                <c:pt idx="3">
                  <c:v>0.88929999999999998</c:v>
                </c:pt>
                <c:pt idx="4">
                  <c:v>0.77729999999999999</c:v>
                </c:pt>
                <c:pt idx="5">
                  <c:v>0.79869999999999997</c:v>
                </c:pt>
                <c:pt idx="6">
                  <c:v>0.7747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2D-4BC6-A8CB-4EB54ED380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765312"/>
        <c:axId val="186767232"/>
      </c:lineChart>
      <c:catAx>
        <c:axId val="186765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767232"/>
        <c:crosses val="autoZero"/>
        <c:auto val="1"/>
        <c:lblAlgn val="ctr"/>
        <c:lblOffset val="100"/>
        <c:noMultiLvlLbl val="0"/>
      </c:catAx>
      <c:valAx>
        <c:axId val="186767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Neutrophil:lymphocyte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765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ono SAS'!$H$7:$H$13</c:f>
                <c:numCache>
                  <c:formatCode>General</c:formatCode>
                  <c:ptCount val="7"/>
                  <c:pt idx="0">
                    <c:v>0.11210000000000001</c:v>
                  </c:pt>
                  <c:pt idx="1">
                    <c:v>0.11210000000000001</c:v>
                  </c:pt>
                  <c:pt idx="2">
                    <c:v>0.11210000000000001</c:v>
                  </c:pt>
                  <c:pt idx="3">
                    <c:v>0.11210000000000001</c:v>
                  </c:pt>
                  <c:pt idx="4">
                    <c:v>0.11210000000000001</c:v>
                  </c:pt>
                  <c:pt idx="5">
                    <c:v>0.11210000000000001</c:v>
                  </c:pt>
                  <c:pt idx="6">
                    <c:v>0.11210000000000001</c:v>
                  </c:pt>
                </c:numCache>
              </c:numRef>
            </c:plus>
            <c:minus>
              <c:numRef>
                <c:f>'Mono SAS'!$H$7:$H$13</c:f>
                <c:numCache>
                  <c:formatCode>General</c:formatCode>
                  <c:ptCount val="7"/>
                  <c:pt idx="0">
                    <c:v>0.11210000000000001</c:v>
                  </c:pt>
                  <c:pt idx="1">
                    <c:v>0.11210000000000001</c:v>
                  </c:pt>
                  <c:pt idx="2">
                    <c:v>0.11210000000000001</c:v>
                  </c:pt>
                  <c:pt idx="3">
                    <c:v>0.11210000000000001</c:v>
                  </c:pt>
                  <c:pt idx="4">
                    <c:v>0.11210000000000001</c:v>
                  </c:pt>
                  <c:pt idx="5">
                    <c:v>0.11210000000000001</c:v>
                  </c:pt>
                  <c:pt idx="6">
                    <c:v>0.1121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Mono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Mono SAS'!$G$7:$G$13</c:f>
              <c:numCache>
                <c:formatCode>General</c:formatCode>
                <c:ptCount val="7"/>
                <c:pt idx="0">
                  <c:v>1.7906</c:v>
                </c:pt>
                <c:pt idx="1">
                  <c:v>2.1118999999999999</c:v>
                </c:pt>
                <c:pt idx="2">
                  <c:v>0.29880000000000001</c:v>
                </c:pt>
                <c:pt idx="3">
                  <c:v>0.37630000000000002</c:v>
                </c:pt>
                <c:pt idx="4">
                  <c:v>0.95499999999999996</c:v>
                </c:pt>
                <c:pt idx="5">
                  <c:v>1.4125000000000001</c:v>
                </c:pt>
                <c:pt idx="6">
                  <c:v>2.1105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B7-4ECE-AB39-E0730FA6F2B8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ono SAS'!$J$7:$J$13</c:f>
                <c:numCache>
                  <c:formatCode>General</c:formatCode>
                  <c:ptCount val="7"/>
                  <c:pt idx="0">
                    <c:v>0.1158</c:v>
                  </c:pt>
                  <c:pt idx="1">
                    <c:v>0.1158</c:v>
                  </c:pt>
                  <c:pt idx="2">
                    <c:v>0.1158</c:v>
                  </c:pt>
                  <c:pt idx="3">
                    <c:v>0.1158</c:v>
                  </c:pt>
                  <c:pt idx="4">
                    <c:v>0.1158</c:v>
                  </c:pt>
                  <c:pt idx="5">
                    <c:v>0.1158</c:v>
                  </c:pt>
                  <c:pt idx="6">
                    <c:v>0.1158</c:v>
                  </c:pt>
                </c:numCache>
              </c:numRef>
            </c:plus>
            <c:minus>
              <c:numRef>
                <c:f>'Mono SAS'!$J$7:$J$13</c:f>
                <c:numCache>
                  <c:formatCode>General</c:formatCode>
                  <c:ptCount val="7"/>
                  <c:pt idx="0">
                    <c:v>0.1158</c:v>
                  </c:pt>
                  <c:pt idx="1">
                    <c:v>0.1158</c:v>
                  </c:pt>
                  <c:pt idx="2">
                    <c:v>0.1158</c:v>
                  </c:pt>
                  <c:pt idx="3">
                    <c:v>0.1158</c:v>
                  </c:pt>
                  <c:pt idx="4">
                    <c:v>0.1158</c:v>
                  </c:pt>
                  <c:pt idx="5">
                    <c:v>0.1158</c:v>
                  </c:pt>
                  <c:pt idx="6">
                    <c:v>0.11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Mono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Mono SAS'!$I$7:$I$13</c:f>
              <c:numCache>
                <c:formatCode>General</c:formatCode>
                <c:ptCount val="7"/>
                <c:pt idx="0">
                  <c:v>1.8320000000000001</c:v>
                </c:pt>
                <c:pt idx="1">
                  <c:v>2.0266999999999999</c:v>
                </c:pt>
                <c:pt idx="2">
                  <c:v>0.54069999999999996</c:v>
                </c:pt>
                <c:pt idx="3">
                  <c:v>0.55669999999999997</c:v>
                </c:pt>
                <c:pt idx="4">
                  <c:v>1.2193000000000001</c:v>
                </c:pt>
                <c:pt idx="5">
                  <c:v>1.708</c:v>
                </c:pt>
                <c:pt idx="6">
                  <c:v>2.2553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B7-4ECE-AB39-E0730FA6F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933824"/>
        <c:axId val="187935744"/>
      </c:lineChart>
      <c:catAx>
        <c:axId val="18793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935744"/>
        <c:crosses val="autoZero"/>
        <c:auto val="1"/>
        <c:lblAlgn val="ctr"/>
        <c:lblOffset val="100"/>
        <c:noMultiLvlLbl val="0"/>
      </c:catAx>
      <c:valAx>
        <c:axId val="18793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Monocytes, K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9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Contro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O SAS'!$H$7:$H$13</c:f>
                <c:numCache>
                  <c:formatCode>General</c:formatCode>
                  <c:ptCount val="7"/>
                  <c:pt idx="0">
                    <c:v>3.4599999999999999E-2</c:v>
                  </c:pt>
                  <c:pt idx="1">
                    <c:v>3.4599999999999999E-2</c:v>
                  </c:pt>
                  <c:pt idx="2">
                    <c:v>3.4599999999999999E-2</c:v>
                  </c:pt>
                  <c:pt idx="3">
                    <c:v>3.4599999999999999E-2</c:v>
                  </c:pt>
                  <c:pt idx="4">
                    <c:v>3.4599999999999999E-2</c:v>
                  </c:pt>
                  <c:pt idx="5">
                    <c:v>3.4599999999999999E-2</c:v>
                  </c:pt>
                  <c:pt idx="6">
                    <c:v>3.4599999999999999E-2</c:v>
                  </c:pt>
                </c:numCache>
              </c:numRef>
            </c:plus>
            <c:minus>
              <c:numRef>
                <c:f>'EO SAS'!$H$7:$H$13</c:f>
                <c:numCache>
                  <c:formatCode>General</c:formatCode>
                  <c:ptCount val="7"/>
                  <c:pt idx="0">
                    <c:v>3.4599999999999999E-2</c:v>
                  </c:pt>
                  <c:pt idx="1">
                    <c:v>3.4599999999999999E-2</c:v>
                  </c:pt>
                  <c:pt idx="2">
                    <c:v>3.4599999999999999E-2</c:v>
                  </c:pt>
                  <c:pt idx="3">
                    <c:v>3.4599999999999999E-2</c:v>
                  </c:pt>
                  <c:pt idx="4">
                    <c:v>3.4599999999999999E-2</c:v>
                  </c:pt>
                  <c:pt idx="5">
                    <c:v>3.4599999999999999E-2</c:v>
                  </c:pt>
                  <c:pt idx="6">
                    <c:v>3.45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O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EO SAS'!$G$7:$G$13</c:f>
              <c:numCache>
                <c:formatCode>General</c:formatCode>
                <c:ptCount val="7"/>
                <c:pt idx="0">
                  <c:v>8.7499999999999994E-2</c:v>
                </c:pt>
                <c:pt idx="1">
                  <c:v>7.8750000000000001E-2</c:v>
                </c:pt>
                <c:pt idx="2">
                  <c:v>0.20880000000000001</c:v>
                </c:pt>
                <c:pt idx="3">
                  <c:v>0.16250000000000001</c:v>
                </c:pt>
                <c:pt idx="4">
                  <c:v>0.1231</c:v>
                </c:pt>
                <c:pt idx="5">
                  <c:v>0.13250000000000001</c:v>
                </c:pt>
                <c:pt idx="6">
                  <c:v>0.1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C6-48F6-831E-1AB727CFD944}"/>
            </c:ext>
          </c:extLst>
        </c:ser>
        <c:ser>
          <c:idx val="1"/>
          <c:order val="1"/>
          <c:tx>
            <c:v>SCFP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O SAS'!$J$7:$J$13</c:f>
                <c:numCache>
                  <c:formatCode>General</c:formatCode>
                  <c:ptCount val="7"/>
                  <c:pt idx="0">
                    <c:v>3.5729999999999998E-2</c:v>
                  </c:pt>
                  <c:pt idx="1">
                    <c:v>3.5729999999999998E-2</c:v>
                  </c:pt>
                  <c:pt idx="2">
                    <c:v>3.5729999999999998E-2</c:v>
                  </c:pt>
                  <c:pt idx="3">
                    <c:v>3.5729999999999998E-2</c:v>
                  </c:pt>
                  <c:pt idx="4">
                    <c:v>3.5729999999999998E-2</c:v>
                  </c:pt>
                  <c:pt idx="5">
                    <c:v>3.5729999999999998E-2</c:v>
                  </c:pt>
                  <c:pt idx="6">
                    <c:v>3.5729999999999998E-2</c:v>
                  </c:pt>
                </c:numCache>
              </c:numRef>
            </c:plus>
            <c:minus>
              <c:numRef>
                <c:f>'EO SAS'!$J$7:$J$13</c:f>
                <c:numCache>
                  <c:formatCode>General</c:formatCode>
                  <c:ptCount val="7"/>
                  <c:pt idx="0">
                    <c:v>3.5729999999999998E-2</c:v>
                  </c:pt>
                  <c:pt idx="1">
                    <c:v>3.5729999999999998E-2</c:v>
                  </c:pt>
                  <c:pt idx="2">
                    <c:v>3.5729999999999998E-2</c:v>
                  </c:pt>
                  <c:pt idx="3">
                    <c:v>3.5729999999999998E-2</c:v>
                  </c:pt>
                  <c:pt idx="4">
                    <c:v>3.5729999999999998E-2</c:v>
                  </c:pt>
                  <c:pt idx="5">
                    <c:v>3.5729999999999998E-2</c:v>
                  </c:pt>
                  <c:pt idx="6">
                    <c:v>3.572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O SAS'!$F$7:$F$13</c:f>
              <c:numCache>
                <c:formatCode>General</c:formatCode>
                <c:ptCount val="7"/>
                <c:pt idx="0">
                  <c:v>-2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24</c:v>
                </c:pt>
              </c:numCache>
            </c:numRef>
          </c:cat>
          <c:val>
            <c:numRef>
              <c:f>'EO SAS'!$I$7:$I$13</c:f>
              <c:numCache>
                <c:formatCode>General</c:formatCode>
                <c:ptCount val="7"/>
                <c:pt idx="0">
                  <c:v>0.154</c:v>
                </c:pt>
                <c:pt idx="1">
                  <c:v>0.1593</c:v>
                </c:pt>
                <c:pt idx="2">
                  <c:v>0.30399999999999999</c:v>
                </c:pt>
                <c:pt idx="3">
                  <c:v>0.26400000000000001</c:v>
                </c:pt>
                <c:pt idx="4">
                  <c:v>0.20730000000000001</c:v>
                </c:pt>
                <c:pt idx="5">
                  <c:v>0.1893</c:v>
                </c:pt>
                <c:pt idx="6">
                  <c:v>0.179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5C6-48F6-831E-1AB727CFD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311808"/>
        <c:axId val="188318080"/>
      </c:lineChart>
      <c:catAx>
        <c:axId val="188311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Hour relative to LPS challe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18080"/>
        <c:crosses val="autoZero"/>
        <c:auto val="1"/>
        <c:lblAlgn val="ctr"/>
        <c:lblOffset val="100"/>
        <c:noMultiLvlLbl val="0"/>
      </c:catAx>
      <c:valAx>
        <c:axId val="188318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Eosinophils, K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311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356</cdr:x>
      <cdr:y>0</cdr:y>
    </cdr:from>
    <cdr:to>
      <cdr:x>0.11</cdr:x>
      <cdr:y>0.1375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0596" y="0"/>
          <a:ext cx="573190" cy="5605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A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276</cdr:x>
      <cdr:y>0.015</cdr:y>
    </cdr:from>
    <cdr:to>
      <cdr:x>0.12207</cdr:x>
      <cdr:y>0.1805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31396" y="50800"/>
          <a:ext cx="573190" cy="5605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B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463</cdr:x>
      <cdr:y>0</cdr:y>
    </cdr:from>
    <cdr:to>
      <cdr:x>0.11107</cdr:x>
      <cdr:y>0.1640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6946" y="0"/>
          <a:ext cx="573190" cy="67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C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2318</cdr:x>
      <cdr:y>0.0119</cdr:y>
    </cdr:from>
    <cdr:to>
      <cdr:x>0.11961</cdr:x>
      <cdr:y>0.1697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37746" y="50800"/>
          <a:ext cx="573190" cy="67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D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644</cdr:x>
      <cdr:y>0.1819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573190" cy="67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A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855</cdr:x>
      <cdr:y>0.01405</cdr:y>
    </cdr:from>
    <cdr:to>
      <cdr:x>0.10499</cdr:x>
      <cdr:y>0.2003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573190" cy="67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B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644</cdr:x>
      <cdr:y>0.2040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-914400"/>
          <a:ext cx="573190" cy="864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C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0855</cdr:x>
      <cdr:y>0.01383</cdr:y>
    </cdr:from>
    <cdr:to>
      <cdr:x>0.10499</cdr:x>
      <cdr:y>0.2492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573190" cy="864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D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1709</cdr:x>
      <cdr:y>0.02657</cdr:y>
    </cdr:from>
    <cdr:to>
      <cdr:x>0.11353</cdr:x>
      <cdr:y>0.26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1600" y="106922"/>
          <a:ext cx="573190" cy="9554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b="1">
              <a:solidFill>
                <a:sysClr val="windowText" lastClr="000000"/>
              </a:solidFill>
            </a:rPr>
            <a:t>E.</a:t>
          </a:r>
          <a:endParaRPr lang="en-US" sz="1100" b="1">
            <a:solidFill>
              <a:sysClr val="windowText" lastClr="00000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5DF359825F5E45A9FA8D7452269B4B" ma:contentTypeVersion="11" ma:contentTypeDescription="Create a new document." ma:contentTypeScope="" ma:versionID="045a89405f572774c2164818fae946e8">
  <xsd:schema xmlns:xsd="http://www.w3.org/2001/XMLSchema" xmlns:xs="http://www.w3.org/2001/XMLSchema" xmlns:p="http://schemas.microsoft.com/office/2006/metadata/properties" xmlns:ns3="ccb60311-add8-4fc8-bfc7-9a41773042ad" xmlns:ns4="ab392f60-d486-408c-9515-4ea96c13dcf6" targetNamespace="http://schemas.microsoft.com/office/2006/metadata/properties" ma:root="true" ma:fieldsID="d8e37140affbb7430f091cba968c4e78" ns3:_="" ns4:_="">
    <xsd:import namespace="ccb60311-add8-4fc8-bfc7-9a41773042ad"/>
    <xsd:import namespace="ab392f60-d486-408c-9515-4ea96c13dc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60311-add8-4fc8-bfc7-9a41773042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92f60-d486-408c-9515-4ea96c13d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DB7B7A-30CD-4CE1-8477-1C2BA2A118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7A9085-7F73-4574-9801-EFCF027BC8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7A082F-98F9-42AB-94F3-3F616163C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60311-add8-4fc8-bfc7-9a41773042ad"/>
    <ds:schemaRef ds:uri="ab392f60-d486-408c-9515-4ea96c13d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bbock ISD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, Nicole</dc:creator>
  <cp:lastModifiedBy>Sanchez, Nicole</cp:lastModifiedBy>
  <cp:revision>3</cp:revision>
  <dcterms:created xsi:type="dcterms:W3CDTF">2020-07-13T14:58:00Z</dcterms:created>
  <dcterms:modified xsi:type="dcterms:W3CDTF">2020-08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DF359825F5E45A9FA8D7452269B4B</vt:lpwstr>
  </property>
</Properties>
</file>